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67DBC" w14:textId="267FD225" w:rsidR="00093E20" w:rsidRPr="00AD5454" w:rsidRDefault="00AD5454" w:rsidP="00A23670">
      <w:pPr>
        <w:spacing w:after="240"/>
        <w:jc w:val="center"/>
        <w:rPr>
          <w:rFonts w:ascii="Shonar Bangla" w:hAnsi="Shonar Bangla" w:cs="Shonar Bangla"/>
          <w:b/>
          <w:bCs/>
          <w:sz w:val="24"/>
          <w:szCs w:val="24"/>
        </w:rPr>
      </w:pPr>
      <w:r>
        <w:rPr>
          <w:rFonts w:ascii="Shonar Bangla" w:hAnsi="Shonar Bangla" w:cs="Shonar Bangla"/>
          <w:b/>
          <w:bCs/>
          <w:sz w:val="24"/>
          <w:szCs w:val="24"/>
        </w:rPr>
        <w:t>১ম অংশ</w:t>
      </w:r>
      <w:r w:rsidR="00692E97" w:rsidRPr="00213E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Shonar Bangla" w:hAnsi="Shonar Bangla" w:cs="Shonar Bangla"/>
          <w:b/>
          <w:bCs/>
          <w:sz w:val="24"/>
          <w:szCs w:val="24"/>
        </w:rPr>
        <w:t>আর্থ-সামাজিক তথ্য</w:t>
      </w:r>
    </w:p>
    <w:p w14:paraId="7FF60B3A" w14:textId="2901AF9E" w:rsidR="00692E97" w:rsidRPr="00213E32" w:rsidRDefault="00213E32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নাম</w:t>
      </w:r>
      <w:r w:rsidR="00692E97" w:rsidRPr="00213E32">
        <w:rPr>
          <w:rFonts w:ascii="Times New Roman" w:hAnsi="Times New Roman" w:cs="Times New Roman"/>
          <w:sz w:val="24"/>
          <w:szCs w:val="24"/>
        </w:rPr>
        <w:t>: ___________________________________________________________</w:t>
      </w:r>
    </w:p>
    <w:p w14:paraId="283660B0" w14:textId="08D2C5CF" w:rsidR="00692E97" w:rsidRPr="00213E32" w:rsidRDefault="00213E32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লিঙ্গ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F9AA11B" w14:textId="5C7DA584" w:rsidR="00692E97" w:rsidRPr="00213E32" w:rsidRDefault="00213E32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পুরুষ</w:t>
      </w:r>
    </w:p>
    <w:p w14:paraId="30014BE9" w14:textId="0CFCE090" w:rsidR="00692E97" w:rsidRPr="00213E32" w:rsidRDefault="00213E32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নারী</w:t>
      </w:r>
    </w:p>
    <w:p w14:paraId="4A605F83" w14:textId="35CAD81D" w:rsidR="00692E97" w:rsidRPr="00213E32" w:rsidRDefault="00213E32" w:rsidP="00692E9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অন্যান্য</w:t>
      </w:r>
    </w:p>
    <w:p w14:paraId="1308EEC2" w14:textId="41B5CC7E" w:rsidR="00692E97" w:rsidRPr="00213E32" w:rsidRDefault="00213E32" w:rsidP="00692E97">
      <w:pPr>
        <w:rPr>
          <w:rFonts w:ascii="Shonar Bangla" w:hAnsi="Shonar Bangla" w:cs="Shonar Bangla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য়স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: ______________________ </w:t>
      </w:r>
      <w:r>
        <w:rPr>
          <w:rFonts w:ascii="Shonar Bangla" w:hAnsi="Shonar Bangla" w:cs="Shonar Bangla"/>
          <w:sz w:val="24"/>
          <w:szCs w:val="24"/>
        </w:rPr>
        <w:t>বছর</w:t>
      </w:r>
    </w:p>
    <w:p w14:paraId="0A7F4560" w14:textId="53B14285" w:rsidR="00692E97" w:rsidRPr="00213E32" w:rsidRDefault="00213E32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ৈবাহিক অবস্থা</w:t>
      </w:r>
      <w:r w:rsidR="00692E97" w:rsidRPr="00213E32">
        <w:rPr>
          <w:rFonts w:ascii="Times New Roman" w:hAnsi="Times New Roman" w:cs="Times New Roman"/>
          <w:sz w:val="24"/>
          <w:szCs w:val="24"/>
        </w:rPr>
        <w:t>:</w:t>
      </w:r>
    </w:p>
    <w:p w14:paraId="5A87AD1B" w14:textId="2602C34F" w:rsidR="00692E97" w:rsidRPr="00213E32" w:rsidRDefault="00213E32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িবাহিত</w:t>
      </w:r>
    </w:p>
    <w:p w14:paraId="77FC65B7" w14:textId="73784A79" w:rsidR="00692E97" w:rsidRPr="00213E32" w:rsidRDefault="00213E32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অবিবাহিত</w:t>
      </w:r>
    </w:p>
    <w:p w14:paraId="205EF480" w14:textId="7D291A5A" w:rsidR="00692E97" w:rsidRPr="00213E32" w:rsidRDefault="00213E32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তালাকপ্রাপ্ত</w:t>
      </w:r>
    </w:p>
    <w:p w14:paraId="3F3FB6D9" w14:textId="0A6F5442" w:rsidR="00692E97" w:rsidRPr="00213E32" w:rsidRDefault="00213E32" w:rsidP="00692E9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িধবা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/ </w:t>
      </w:r>
      <w:r>
        <w:rPr>
          <w:rFonts w:ascii="Shonar Bangla" w:hAnsi="Shonar Bangla" w:cs="Shonar Bangla"/>
          <w:sz w:val="24"/>
          <w:szCs w:val="24"/>
        </w:rPr>
        <w:t>বিপত্নীক</w:t>
      </w:r>
    </w:p>
    <w:p w14:paraId="0BEC5072" w14:textId="2E9B4E9A" w:rsidR="00692E97" w:rsidRPr="00213E32" w:rsidRDefault="00213E32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শিক্ষাগত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Shonar Bangla" w:hAnsi="Shonar Bangla" w:cs="Shonar Bangla"/>
          <w:sz w:val="24"/>
          <w:szCs w:val="24"/>
        </w:rPr>
        <w:t>যোগ্যতা</w:t>
      </w:r>
      <w:r w:rsidR="00692E97" w:rsidRPr="00213E32">
        <w:rPr>
          <w:rFonts w:ascii="Times New Roman" w:hAnsi="Times New Roman" w:cs="Times New Roman"/>
          <w:sz w:val="24"/>
          <w:szCs w:val="24"/>
        </w:rPr>
        <w:t>:</w:t>
      </w:r>
    </w:p>
    <w:p w14:paraId="39BDB9A2" w14:textId="356E2DF4" w:rsidR="00692E97" w:rsidRPr="00213E32" w:rsidRDefault="00213E32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কখনো স্কুলে যাই নি</w:t>
      </w:r>
    </w:p>
    <w:p w14:paraId="64201EB5" w14:textId="2D95FEBF" w:rsidR="00692E97" w:rsidRPr="00213E32" w:rsidRDefault="00213E32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প্রাথমিক</w:t>
      </w:r>
    </w:p>
    <w:p w14:paraId="4CAFC872" w14:textId="1DB977A7" w:rsidR="00692E97" w:rsidRPr="00213E32" w:rsidRDefault="00213E32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মাধ্যমিক (এসএসসি</w:t>
      </w:r>
      <w:r w:rsidR="00753A69">
        <w:rPr>
          <w:rFonts w:ascii="Shonar Bangla" w:hAnsi="Shonar Bangla" w:cs="Shonar Bangla"/>
          <w:sz w:val="24"/>
          <w:szCs w:val="24"/>
        </w:rPr>
        <w:t>)</w:t>
      </w:r>
    </w:p>
    <w:p w14:paraId="75F84268" w14:textId="6A62B82A" w:rsidR="00692E97" w:rsidRPr="00213E32" w:rsidRDefault="00753A69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উচ্চ মাধ্যমিক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Shonar Bangla" w:hAnsi="Shonar Bangla" w:cs="Shonar Bangla"/>
          <w:sz w:val="24"/>
          <w:szCs w:val="24"/>
        </w:rPr>
        <w:t>এইচএসসি</w:t>
      </w:r>
      <w:r w:rsidR="00692E97" w:rsidRPr="00213E32">
        <w:rPr>
          <w:rFonts w:ascii="Times New Roman" w:hAnsi="Times New Roman" w:cs="Times New Roman"/>
          <w:sz w:val="24"/>
          <w:szCs w:val="24"/>
        </w:rPr>
        <w:t>)</w:t>
      </w:r>
    </w:p>
    <w:p w14:paraId="1FB877A5" w14:textId="75761882" w:rsidR="00692E97" w:rsidRPr="00213E32" w:rsidRDefault="00753A69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স্নাতক (সম্মান)</w:t>
      </w:r>
    </w:p>
    <w:p w14:paraId="40F7DFE1" w14:textId="2A2353BA" w:rsidR="00692E97" w:rsidRPr="00213E32" w:rsidRDefault="00753A69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স্নাতকোত্তর</w:t>
      </w:r>
    </w:p>
    <w:p w14:paraId="74B2F708" w14:textId="1CFB4B56" w:rsidR="00692E97" w:rsidRPr="00213E32" w:rsidRDefault="00753A69" w:rsidP="00692E9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পিএইচডি</w:t>
      </w:r>
    </w:p>
    <w:p w14:paraId="283307AB" w14:textId="61EB07F6" w:rsidR="00692E97" w:rsidRPr="00213E32" w:rsidRDefault="00753A69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র্তমান ঠিকানা</w:t>
      </w:r>
      <w:r w:rsidR="00692E97" w:rsidRPr="00213E32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Shonar Bangla" w:hAnsi="Shonar Bangla" w:cs="Shonar Bangla"/>
          <w:sz w:val="24"/>
          <w:szCs w:val="24"/>
        </w:rPr>
        <w:t>শুধুমাত্র জেলা</w:t>
      </w:r>
      <w:r w:rsidR="00692E97" w:rsidRPr="00213E32">
        <w:rPr>
          <w:rFonts w:ascii="Times New Roman" w:hAnsi="Times New Roman" w:cs="Times New Roman"/>
          <w:sz w:val="24"/>
          <w:szCs w:val="24"/>
        </w:rPr>
        <w:t>): ___________________________________________</w:t>
      </w:r>
    </w:p>
    <w:p w14:paraId="01B8B6FD" w14:textId="00C2E305" w:rsidR="00692E97" w:rsidRPr="00213E32" w:rsidRDefault="00753A69" w:rsidP="00692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পেশা</w:t>
      </w:r>
      <w:r w:rsidR="00692E97" w:rsidRPr="00213E32">
        <w:rPr>
          <w:rFonts w:ascii="Times New Roman" w:hAnsi="Times New Roman" w:cs="Times New Roman"/>
          <w:sz w:val="24"/>
          <w:szCs w:val="24"/>
        </w:rPr>
        <w:t>:</w:t>
      </w:r>
    </w:p>
    <w:p w14:paraId="4BF1F58C" w14:textId="2B361B50" w:rsidR="00692E97" w:rsidRPr="00213E32" w:rsidRDefault="00753A69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শিক্ষার্থী</w:t>
      </w:r>
    </w:p>
    <w:p w14:paraId="718C12AA" w14:textId="4F36C4E1" w:rsidR="00692E97" w:rsidRPr="00213E32" w:rsidRDefault="00753A69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চাকুরি</w:t>
      </w:r>
    </w:p>
    <w:p w14:paraId="0F0B6364" w14:textId="6AD7AB7F" w:rsidR="00692E97" w:rsidRPr="00213E32" w:rsidRDefault="00753A69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্যবসা</w:t>
      </w:r>
    </w:p>
    <w:p w14:paraId="5670C4E6" w14:textId="559E649B" w:rsidR="00692E97" w:rsidRPr="00213E32" w:rsidRDefault="00753A69" w:rsidP="00692E9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গৃহিণী</w:t>
      </w:r>
    </w:p>
    <w:p w14:paraId="53C82D96" w14:textId="057F55E1" w:rsidR="00692E97" w:rsidRPr="00213E32" w:rsidRDefault="00753A69" w:rsidP="00EC5F4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বেকার</w:t>
      </w:r>
    </w:p>
    <w:p w14:paraId="00DF8C6F" w14:textId="16B6239C" w:rsidR="00A23670" w:rsidRPr="00213E32" w:rsidRDefault="00753A69" w:rsidP="00A236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ধূমপানের অভ্যাস</w:t>
      </w:r>
      <w:r w:rsidR="00A23670" w:rsidRPr="00213E32">
        <w:rPr>
          <w:rFonts w:ascii="Times New Roman" w:hAnsi="Times New Roman" w:cs="Times New Roman"/>
          <w:sz w:val="24"/>
          <w:szCs w:val="24"/>
        </w:rPr>
        <w:t>:</w:t>
      </w:r>
    </w:p>
    <w:p w14:paraId="4467A339" w14:textId="36065E73" w:rsidR="00A23670" w:rsidRPr="00213E32" w:rsidRDefault="00753A69" w:rsidP="00A2367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ধূমপায়ী</w:t>
      </w:r>
    </w:p>
    <w:p w14:paraId="308DA034" w14:textId="79222A51" w:rsidR="00A23670" w:rsidRPr="00213E32" w:rsidRDefault="00753A69" w:rsidP="00A23670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অধূমপায়ী</w:t>
      </w:r>
    </w:p>
    <w:p w14:paraId="4859C4EB" w14:textId="29922E9B" w:rsidR="00EC5F4A" w:rsidRPr="00AD5454" w:rsidRDefault="00AD5454" w:rsidP="00EC5F4A">
      <w:pPr>
        <w:jc w:val="center"/>
        <w:rPr>
          <w:rFonts w:ascii="Shonar Bangla" w:hAnsi="Shonar Bangla" w:cs="Shonar Bangla"/>
          <w:b/>
          <w:bCs/>
          <w:sz w:val="24"/>
          <w:szCs w:val="24"/>
        </w:rPr>
      </w:pPr>
      <w:r>
        <w:rPr>
          <w:rFonts w:ascii="Shonar Bangla" w:hAnsi="Shonar Bangla" w:cs="Shonar Bangla"/>
          <w:b/>
          <w:bCs/>
          <w:sz w:val="24"/>
          <w:szCs w:val="24"/>
        </w:rPr>
        <w:lastRenderedPageBreak/>
        <w:t>২য় অংশ</w:t>
      </w:r>
      <w:r w:rsidR="00EC5F4A" w:rsidRPr="00213E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Shonar Bangla" w:hAnsi="Shonar Bangla" w:cs="Shonar Bangla"/>
          <w:b/>
          <w:bCs/>
          <w:sz w:val="24"/>
          <w:szCs w:val="24"/>
        </w:rPr>
        <w:t>করোনাকালিন সময়ের ব্যক্তিজীবন সম্পর্কিত তথ্য</w:t>
      </w:r>
    </w:p>
    <w:p w14:paraId="45AFAEF9" w14:textId="2E811252" w:rsidR="00EC5F4A" w:rsidRPr="008405BE" w:rsidRDefault="008405BE" w:rsidP="00EC5F4A">
      <w:pPr>
        <w:spacing w:after="0" w:line="240" w:lineRule="auto"/>
        <w:rPr>
          <w:rFonts w:ascii="Times New Roman" w:eastAsia="Times New Roman" w:hAnsi="Times New Roman"/>
          <w:color w:val="000000" w:themeColor="text1"/>
          <w:kern w:val="0"/>
          <w:sz w:val="24"/>
          <w:szCs w:val="30"/>
          <w:cs/>
          <w:lang w:bidi="bn-IN"/>
          <w14:ligatures w14:val="none"/>
        </w:rPr>
      </w:pPr>
      <w:r>
        <w:rPr>
          <w:rFonts w:ascii="Shonar Bangla" w:eastAsia="Times New Roman" w:hAnsi="Shonar Bangla" w:cs="Shonar Bangla"/>
          <w:color w:val="000000" w:themeColor="text1"/>
          <w:kern w:val="0"/>
          <w:sz w:val="24"/>
          <w:szCs w:val="24"/>
          <w14:ligatures w14:val="none"/>
        </w:rPr>
        <w:t>করোনা পরিস্থিতিতে মোট কতবার ভ্রমণে গিয়েছিলেন</w:t>
      </w:r>
      <w:r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?</w:t>
      </w:r>
      <w:r w:rsidR="00EC5F4A" w:rsidRPr="00213E3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</w:p>
    <w:p w14:paraId="67DF33AA" w14:textId="62E1A9BE" w:rsidR="00EC5F4A" w:rsidRPr="00213E32" w:rsidRDefault="00AD5454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একবারও না</w:t>
      </w:r>
    </w:p>
    <w:p w14:paraId="496B4D91" w14:textId="5106164C" w:rsidR="00EC5F4A" w:rsidRPr="00213E32" w:rsidRDefault="008405BE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১ বার</w:t>
      </w:r>
    </w:p>
    <w:p w14:paraId="257A14B2" w14:textId="0827ADCE" w:rsidR="00EC5F4A" w:rsidRPr="00213E32" w:rsidRDefault="008405BE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২ বার</w:t>
      </w:r>
    </w:p>
    <w:p w14:paraId="17F9B57A" w14:textId="4CD62243" w:rsidR="00EC5F4A" w:rsidRPr="00213E32" w:rsidRDefault="008405BE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৩ বার</w:t>
      </w:r>
    </w:p>
    <w:p w14:paraId="7EFD05A2" w14:textId="4FA7C1D3" w:rsidR="00EC5F4A" w:rsidRPr="00213E32" w:rsidRDefault="008405BE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৪ বার</w:t>
      </w:r>
    </w:p>
    <w:p w14:paraId="0D4E538A" w14:textId="6AB5DE8D" w:rsidR="00EC5F4A" w:rsidRPr="00213E32" w:rsidRDefault="008405BE" w:rsidP="00EC5F4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৫ বা তার বেশি বার</w:t>
      </w:r>
    </w:p>
    <w:p w14:paraId="5B10ECF7" w14:textId="0E75BC73" w:rsidR="00EC5F4A" w:rsidRPr="00213E32" w:rsidRDefault="008405BE" w:rsidP="00EC5F4A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Shonar Bangla" w:eastAsia="Times New Roman" w:hAnsi="Shonar Bangla" w:cs="Shonar Bangla"/>
          <w:color w:val="000000" w:themeColor="text1"/>
          <w:kern w:val="0"/>
          <w:sz w:val="24"/>
          <w:szCs w:val="24"/>
          <w14:ligatures w14:val="none"/>
        </w:rPr>
        <w:t>করোনা পরিস্থিতিতে মোট কতগুলো অনুষ্ঠানে অংশগ্রহণ করেছেন?</w:t>
      </w:r>
    </w:p>
    <w:p w14:paraId="6F7FC62D" w14:textId="236E1D01" w:rsidR="008405BE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একটিও না</w:t>
      </w:r>
    </w:p>
    <w:p w14:paraId="13E28D02" w14:textId="640F2B7C" w:rsidR="008405BE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১ টি</w:t>
      </w:r>
    </w:p>
    <w:p w14:paraId="7548457D" w14:textId="40EC5DA2" w:rsidR="008405BE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২ টি</w:t>
      </w:r>
    </w:p>
    <w:p w14:paraId="709EBC5A" w14:textId="745AB129" w:rsidR="008405BE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৩ টি</w:t>
      </w:r>
    </w:p>
    <w:p w14:paraId="14ACB0EC" w14:textId="12B471AB" w:rsidR="008405BE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 xml:space="preserve">৪ </w:t>
      </w:r>
      <w:r w:rsidR="00AD5454">
        <w:rPr>
          <w:rFonts w:ascii="Shonar Bangla" w:hAnsi="Shonar Bangla" w:cs="Shonar Bangla"/>
          <w:sz w:val="24"/>
          <w:szCs w:val="24"/>
        </w:rPr>
        <w:t>টি</w:t>
      </w:r>
    </w:p>
    <w:p w14:paraId="7FC8A729" w14:textId="68D817D6" w:rsidR="00EC5F4A" w:rsidRPr="00213E32" w:rsidRDefault="008405BE" w:rsidP="008405BE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৫</w:t>
      </w:r>
      <w:r w:rsidR="00AD5454">
        <w:rPr>
          <w:rFonts w:ascii="Shonar Bangla" w:hAnsi="Shonar Bangla" w:cs="Shonar Bangla"/>
          <w:sz w:val="24"/>
          <w:szCs w:val="24"/>
        </w:rPr>
        <w:t xml:space="preserve"> টি</w:t>
      </w:r>
      <w:r>
        <w:rPr>
          <w:rFonts w:ascii="Shonar Bangla" w:hAnsi="Shonar Bangla" w:cs="Shonar Bangla"/>
          <w:sz w:val="24"/>
          <w:szCs w:val="24"/>
        </w:rPr>
        <w:t xml:space="preserve"> বা তার বেশি</w:t>
      </w:r>
    </w:p>
    <w:p w14:paraId="13739D64" w14:textId="6DF12026" w:rsidR="0023401A" w:rsidRPr="00AD5454" w:rsidRDefault="00AD5454" w:rsidP="0023401A">
      <w:pPr>
        <w:spacing w:after="0" w:line="240" w:lineRule="auto"/>
        <w:rPr>
          <w:rFonts w:ascii="Times New Roman" w:eastAsia="Times New Roman" w:hAnsi="Times New Roman"/>
          <w:color w:val="000000" w:themeColor="text1"/>
          <w:kern w:val="0"/>
          <w:sz w:val="24"/>
          <w:szCs w:val="30"/>
          <w:cs/>
          <w:lang w:bidi="bn-IN"/>
          <w14:ligatures w14:val="none"/>
        </w:rPr>
      </w:pPr>
      <w:r>
        <w:rPr>
          <w:rFonts w:ascii="Shonar Bangla" w:eastAsia="Times New Roman" w:hAnsi="Shonar Bangla" w:cs="Shonar Bangla"/>
          <w:color w:val="000000" w:themeColor="text1"/>
          <w:kern w:val="0"/>
          <w:sz w:val="24"/>
          <w:szCs w:val="24"/>
          <w14:ligatures w14:val="none"/>
        </w:rPr>
        <w:t>করোনা মহামারি অবস্থায় বন্ধু বা অন্যদের সাথে মোট কতবার একত্রিত হয়েছিলেন?</w:t>
      </w:r>
    </w:p>
    <w:p w14:paraId="26EDA90A" w14:textId="311C22CB" w:rsidR="00AD5454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একবারও না</w:t>
      </w:r>
    </w:p>
    <w:p w14:paraId="067AB8EE" w14:textId="77777777" w:rsidR="00AD5454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১ বার</w:t>
      </w:r>
    </w:p>
    <w:p w14:paraId="2D154333" w14:textId="77777777" w:rsidR="00AD5454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২ বার</w:t>
      </w:r>
    </w:p>
    <w:p w14:paraId="23BFD2F9" w14:textId="77777777" w:rsidR="00AD5454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৩ বার</w:t>
      </w:r>
    </w:p>
    <w:p w14:paraId="110D4CF6" w14:textId="77777777" w:rsidR="00AD5454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৪ বার</w:t>
      </w:r>
    </w:p>
    <w:p w14:paraId="02013C45" w14:textId="464E3D2D" w:rsidR="0023401A" w:rsidRPr="00213E32" w:rsidRDefault="00AD5454" w:rsidP="00AD545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Shonar Bangla" w:hAnsi="Shonar Bangla" w:cs="Shonar Bangla"/>
          <w:sz w:val="24"/>
          <w:szCs w:val="24"/>
        </w:rPr>
        <w:t>৫ বা তার বেশি বার</w:t>
      </w:r>
    </w:p>
    <w:p w14:paraId="37EC3E87" w14:textId="77777777" w:rsidR="0023401A" w:rsidRPr="00213E32" w:rsidRDefault="0023401A" w:rsidP="0023401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A24CA5" w14:textId="221D9394" w:rsidR="00EC5F4A" w:rsidRPr="00AD5454" w:rsidRDefault="00AD5454" w:rsidP="00660A7F">
      <w:pPr>
        <w:spacing w:after="0" w:line="240" w:lineRule="auto"/>
        <w:jc w:val="center"/>
        <w:rPr>
          <w:rFonts w:ascii="Shonar Bangla" w:hAnsi="Shonar Bangla" w:cs="Shonar Bangla"/>
          <w:b/>
          <w:bCs/>
          <w:sz w:val="24"/>
          <w:szCs w:val="24"/>
        </w:rPr>
      </w:pPr>
      <w:r>
        <w:rPr>
          <w:rFonts w:ascii="Shonar Bangla" w:hAnsi="Shonar Bangla" w:cs="Shonar Bangla"/>
          <w:b/>
          <w:bCs/>
          <w:sz w:val="24"/>
          <w:szCs w:val="24"/>
        </w:rPr>
        <w:t>৩য় অংশ</w:t>
      </w:r>
      <w:r w:rsidR="00660A7F" w:rsidRPr="00213E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Shonar Bangla" w:hAnsi="Shonar Bangla" w:cs="Shonar Bangla"/>
          <w:b/>
          <w:bCs/>
          <w:sz w:val="24"/>
          <w:szCs w:val="24"/>
        </w:rPr>
        <w:t>মানসিক অবস্থা সূচক</w:t>
      </w:r>
    </w:p>
    <w:p w14:paraId="07A6A64D" w14:textId="779663C9" w:rsidR="006616D2" w:rsidRPr="00213E32" w:rsidRDefault="006616D2" w:rsidP="006616D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E32">
        <w:rPr>
          <w:rFonts w:ascii="Times New Roman" w:hAnsi="Times New Roman" w:cs="Times New Roman"/>
          <w:b/>
          <w:bCs/>
          <w:sz w:val="24"/>
          <w:szCs w:val="24"/>
        </w:rPr>
        <w:t>DASS21</w:t>
      </w:r>
    </w:p>
    <w:p w14:paraId="554CD572" w14:textId="77777777" w:rsidR="00660A7F" w:rsidRPr="00213E32" w:rsidRDefault="00660A7F" w:rsidP="00660A7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7D4E5" w14:textId="7404EEC8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কালি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উৎকন্ঠ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ধ্য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জে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গে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তো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ান্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ও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্বাভাব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বস্থা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ফির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জন্য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ঠি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ছু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34847C5A" w14:textId="4377C633" w:rsidR="00660A7F" w:rsidRPr="00213E32" w:rsidRDefault="003E47AC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59A364DB" w14:textId="48DB2F06" w:rsidR="00660A7F" w:rsidRPr="00213E32" w:rsidRDefault="003E47AC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6C610F6E" w14:textId="148D5EF2" w:rsidR="00660A7F" w:rsidRPr="00213E32" w:rsidRDefault="003E47AC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6299E20D" w14:textId="4329AAB4" w:rsidR="00660A7F" w:rsidRPr="00213E32" w:rsidRDefault="003E47AC" w:rsidP="00660A7F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0760189F" w14:textId="3D351EC4" w:rsidR="00660A7F" w:rsidRPr="00213E32" w:rsidRDefault="00C14952" w:rsidP="00A23670">
      <w:pPr>
        <w:rPr>
          <w:rFonts w:ascii="Calibri" w:eastAsia="Times New Roman" w:hAnsi="Calibri"/>
          <w:color w:val="000000"/>
          <w:kern w:val="0"/>
          <w:sz w:val="20"/>
          <w:szCs w:val="30"/>
          <w:cs/>
          <w:lang w:bidi="bn-IN"/>
          <w14:ligatures w14:val="none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২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</w:t>
      </w:r>
      <w:r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রো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হামার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চাপে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রণ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ধ্য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িভিন্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তিরিক্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্রতিক্রিয়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্রবনত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04599C81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7CD5A5CD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2B46985E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4E502165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74F7643E" w14:textId="373F21A6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lastRenderedPageBreak/>
        <w:t xml:space="preserve">৩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</w:t>
      </w:r>
      <w:r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রো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হামার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য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খুব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েশী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্নায়ু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চাপ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ভুগছ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731DF1F6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5ED85523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2C4719C6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3EB496A6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32262608" w14:textId="413F91B4" w:rsidR="00660A7F" w:rsidRPr="00213E32" w:rsidRDefault="00C14952" w:rsidP="00A2367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৪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উৎকন্ঠি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ও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স্থি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যাচ্ছ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08BFC291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3F97EE4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429DA73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4D01D75E" w14:textId="2627FFCE" w:rsidR="00660A7F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76C520A3" w14:textId="55231F26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৫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খানক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্নায়ব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ানস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চাপ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োধ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678D438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3165372A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13020FEA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51294CB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64D92D31" w14:textId="0FE1EC14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৬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নে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জ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ট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থাকায়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ময়টা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সহ্য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লাগ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3682B84B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FE4DA67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199B945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387843B0" w14:textId="66DBCB66" w:rsidR="00660A7F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66F21D67" w14:textId="259FC0AA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৭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জে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কটু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েশ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বেগ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্রব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ভিমানী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ল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1ED09543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2FAE5B6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2E4B3DB3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5AFA8FB0" w14:textId="4A8BC14E" w:rsidR="00660A7F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2A699A77" w14:textId="75BCC2ED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৮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</w:t>
      </w:r>
      <w:r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রো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হামার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ইতিবাচ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ো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নুভূত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চিন্ত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ধ্য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হজ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ন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ার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ম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38674122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6C3A7CFB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1AD99BE7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1996908A" w14:textId="293EA3FE" w:rsidR="00660A7F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69290B4C" w14:textId="4D4C022D" w:rsidR="00660A7F" w:rsidRPr="00213E32" w:rsidRDefault="00C14952" w:rsidP="00A2367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৯। </w:t>
      </w:r>
      <w:r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হামার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মর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থাকায়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জ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থে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উদ্যোগী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য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ো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জ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ুরু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ঠি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ছু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45F9E7ED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1F434F4F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744645DD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628CBEFF" w14:textId="46F32A05" w:rsidR="00660A7F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15D06EC3" w14:textId="03A8040C" w:rsidR="00660A7F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০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ভবিষ্য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ভাল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ছুর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শ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ারি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ফেলছ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0208ACBF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21D7C62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6DDA54F5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6B1397DC" w14:textId="6BFA3D14" w:rsidR="00293A65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6C710BE0" w14:textId="0E3C2AC4" w:rsidR="00293A65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lastRenderedPageBreak/>
        <w:t xml:space="preserve">১১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খনক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মর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বং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িষন্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নুভব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556E81D4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0B7780A7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028F49F5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74E27BA5" w14:textId="4E14F3D3" w:rsidR="00293A65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33C42A9F" w14:textId="3B39BE16" w:rsidR="00293A65" w:rsidRPr="00213E32" w:rsidRDefault="00C14952" w:rsidP="00D37253">
      <w:pPr>
        <w:rPr>
          <w:rFonts w:ascii="Calibri" w:eastAsia="Times New Roman" w:hAnsi="Calibri"/>
          <w:color w:val="000000"/>
          <w:kern w:val="0"/>
          <w:sz w:val="20"/>
          <w:szCs w:val="25"/>
          <w:cs/>
          <w:lang w:bidi="bn-IN"/>
          <w14:ligatures w14:val="none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২।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রোনার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এ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পরিস্থিতিত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আপনি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ি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োন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িছুতে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বেশী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আগ্রহী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বা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উৎসাহিত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হত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পারছেন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না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? </w:t>
      </w:r>
    </w:p>
    <w:p w14:paraId="28CB781C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20CBA51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3F8816F4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795BFA68" w14:textId="62E554B2" w:rsidR="00544265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291FF350" w14:textId="6363E5E2" w:rsidR="00544265" w:rsidRPr="00213E32" w:rsidRDefault="00C14952" w:rsidP="00660A7F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৩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জে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খনো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ূল্যহী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ল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7C3E314F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78F6A878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29A9FEB4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65BF3224" w14:textId="799D03A6" w:rsidR="00D65FFD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3D46134D" w14:textId="77777777" w:rsidR="00D65FFD" w:rsidRPr="00213E32" w:rsidRDefault="00D65FFD" w:rsidP="00660A7F">
      <w:pPr>
        <w:spacing w:after="0" w:line="240" w:lineRule="auto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14:paraId="155BAF88" w14:textId="78FBA027" w:rsidR="00D65FFD" w:rsidRPr="00213E32" w:rsidRDefault="00C14952" w:rsidP="00D372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 xml:space="preserve">১৪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জীবনটা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খ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র্থহী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ল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389BCAD6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BC15719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53372E6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792C5FCD" w14:textId="06FAFFFB" w:rsidR="00D65FFD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27EC9E73" w14:textId="74368ADB" w:rsidR="00D65FFD" w:rsidRPr="00213E32" w:rsidRDefault="00C14952" w:rsidP="00D65FFD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৫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ম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গল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খনো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বেগ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উৎকন্ঠা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ুকি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স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 *</w:t>
      </w:r>
    </w:p>
    <w:p w14:paraId="66DFFA74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39981A1E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1B2ED2E8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0EF54D9A" w14:textId="6E5DD83C" w:rsidR="00D65FFD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149CA3F1" w14:textId="476A2B14" w:rsidR="00D65FFD" w:rsidRPr="00213E32" w:rsidRDefault="00C14952" w:rsidP="00D65FFD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৬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ম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ারীর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শ্রম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ছাড়া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খনো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ঃশ্বাস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্রা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ন্ধ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স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,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বং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তিদ্রু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্বাসপ্রশ্বাস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49BFFF8B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65BB50F5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5E1DC28F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760C8910" w14:textId="36BDD5F2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1EDA4797" w14:textId="0082D5EA" w:rsidR="006E4E61" w:rsidRPr="00213E32" w:rsidRDefault="00C14952" w:rsidP="00D65FFD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৭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না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উদ্বিগ্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রী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ও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া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ঁপ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অভিজ্ঞত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 *</w:t>
      </w:r>
    </w:p>
    <w:p w14:paraId="50971B1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FF61B17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2F7A18E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5CC7BD34" w14:textId="7A1902D7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5F76C38B" w14:textId="5185EA16" w:rsidR="006E4E61" w:rsidRPr="00213E32" w:rsidRDefault="00C14952" w:rsidP="00D65FFD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৮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য়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দুশ্চিন্তাগ্রস্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তীব্রভাব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তঙ্কি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েছ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04C71D72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65C14BD2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lastRenderedPageBreak/>
        <w:t>মাঝে মাঝে</w:t>
      </w:r>
    </w:p>
    <w:p w14:paraId="438693FA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28D43619" w14:textId="1CE7ABC0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75187F8C" w14:textId="2957A33E" w:rsidR="006E4E61" w:rsidRPr="00213E32" w:rsidRDefault="00C14952" w:rsidP="00D37253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>১৯।</w:t>
      </w:r>
      <w:r w:rsidR="006E4E61" w:rsidRPr="00213E32">
        <w:rPr>
          <w:rFonts w:ascii="Times New Roman" w:hAnsi="Times New Roman" w:cs="Times New Roman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ারণ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মন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য়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ঠাৎ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তঙ্কগ্রস্ত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যাচ্ছে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70B6C0F2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2E1509D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78263AD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244C0EA6" w14:textId="6DAB3DFD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686EFEBF" w14:textId="2CF14CC1" w:rsidR="006E4E61" w:rsidRPr="00213E32" w:rsidRDefault="00C14952" w:rsidP="006E4E61">
      <w:pPr>
        <w:spacing w:after="0" w:line="240" w:lineRule="auto"/>
        <w:rPr>
          <w:rFonts w:ascii="Times New Roman" w:hAnsi="Times New Roman"/>
          <w:color w:val="231F20"/>
          <w:kern w:val="0"/>
          <w:sz w:val="24"/>
          <w:szCs w:val="30"/>
          <w:cs/>
          <w:lang w:bidi="bn-IN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২০।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ো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স্থিতি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ো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শারীর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পরিশ্রম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ন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ত্ত্বেও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“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আপনা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ৃদপিন্ডে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্পন্দ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স্বাভাবি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চেয়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েড়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যায়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বুক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ধরফর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রত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থাক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”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এরকমটা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খন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হয়েছে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r w:rsidR="00D37253" w:rsidRPr="00213E32">
        <w:rPr>
          <w:rFonts w:ascii="Shonar Bangla" w:hAnsi="Shonar Bangla" w:cs="Shonar Bangla"/>
          <w:color w:val="231F20"/>
          <w:kern w:val="0"/>
          <w:sz w:val="24"/>
          <w:szCs w:val="24"/>
        </w:rPr>
        <w:t>কি</w:t>
      </w:r>
      <w:r w:rsidR="00D37253" w:rsidRPr="00213E32">
        <w:rPr>
          <w:rFonts w:ascii="Times New Roman" w:hAnsi="Times New Roman" w:cs="Times New Roman"/>
          <w:color w:val="231F20"/>
          <w:kern w:val="0"/>
          <w:sz w:val="24"/>
          <w:szCs w:val="24"/>
        </w:rPr>
        <w:t>?</w:t>
      </w:r>
    </w:p>
    <w:p w14:paraId="11F6BD41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1C734B0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123D281F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52E63ABC" w14:textId="4F38DB1E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34A27E56" w14:textId="26C77B4F" w:rsidR="006E4E61" w:rsidRPr="00213E32" w:rsidRDefault="003E47AC" w:rsidP="00D37253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২১।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রোনার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এ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পরিস্থিতিত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যথাযথ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োনো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ারন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ছাড়া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আপনি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ভীত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>-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সন্ত্রস্ত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হয়ে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যান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 </w:t>
      </w:r>
      <w:r w:rsidR="00D37253" w:rsidRPr="00213E32">
        <w:rPr>
          <w:rFonts w:ascii="Shonar Bangla" w:eastAsia="Times New Roman" w:hAnsi="Shonar Bangla" w:cs="Shonar Bangla"/>
          <w:color w:val="000000"/>
          <w:kern w:val="0"/>
          <w:sz w:val="20"/>
          <w:szCs w:val="20"/>
          <w14:ligatures w14:val="none"/>
        </w:rPr>
        <w:t>কি</w:t>
      </w:r>
      <w:r w:rsidR="00D37253" w:rsidRPr="00213E3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t xml:space="preserve">? </w:t>
      </w:r>
    </w:p>
    <w:p w14:paraId="70D55D97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  <w:lang w:bidi="bn-IN"/>
        </w:rPr>
        <w:t>কখনই না</w:t>
      </w:r>
    </w:p>
    <w:p w14:paraId="4474566D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াঝে মাঝে</w:t>
      </w:r>
    </w:p>
    <w:p w14:paraId="3E247514" w14:textId="77777777" w:rsidR="003E47AC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ই</w:t>
      </w:r>
    </w:p>
    <w:p w14:paraId="2A5512A1" w14:textId="17AC662C" w:rsidR="006E4E61" w:rsidRPr="00213E32" w:rsidRDefault="003E47AC" w:rsidP="003E47AC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প্রায় সবসময়</w:t>
      </w:r>
    </w:p>
    <w:p w14:paraId="461AD378" w14:textId="77777777" w:rsidR="003E47AC" w:rsidRPr="00213E32" w:rsidRDefault="003E47AC" w:rsidP="006E4E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EC03F" w14:textId="4BD85AA9" w:rsidR="006E4E61" w:rsidRPr="00213E32" w:rsidRDefault="006616D2" w:rsidP="006E4E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3E32">
        <w:rPr>
          <w:rFonts w:ascii="Times New Roman" w:hAnsi="Times New Roman" w:cs="Times New Roman"/>
          <w:b/>
          <w:bCs/>
          <w:sz w:val="24"/>
          <w:szCs w:val="24"/>
        </w:rPr>
        <w:t>ISI</w:t>
      </w:r>
    </w:p>
    <w:p w14:paraId="294A30D0" w14:textId="77257D73" w:rsidR="006616D2" w:rsidRPr="00213E32" w:rsidRDefault="00C14952" w:rsidP="006E4E61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১। </w:t>
      </w:r>
      <w:r w:rsidR="00D37253" w:rsidRPr="00213E32">
        <w:rPr>
          <w:rFonts w:ascii="Shonar Bangla" w:hAnsi="Shonar Bangla" w:cs="Shonar Bangla"/>
          <w:kern w:val="0"/>
        </w:rPr>
        <w:t>করোন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কারণ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দেখা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যাচ্ছ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গে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মতোন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বিছানায়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শোব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াথ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াথ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ঘুম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সছ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না</w:t>
      </w:r>
      <w:r w:rsidR="00D37253" w:rsidRPr="00213E32">
        <w:rPr>
          <w:rFonts w:ascii="Times-Roman" w:hAnsi="Times-Roman" w:cs="Times-Roman"/>
          <w:kern w:val="0"/>
        </w:rPr>
        <w:t xml:space="preserve">, </w:t>
      </w:r>
      <w:r w:rsidR="00D37253" w:rsidRPr="00213E32">
        <w:rPr>
          <w:rFonts w:ascii="Shonar Bangla" w:hAnsi="Shonar Bangla" w:cs="Shonar Bangla"/>
          <w:kern w:val="0"/>
        </w:rPr>
        <w:t>দের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হচ্ছে</w:t>
      </w:r>
      <w:r w:rsidR="00D37253" w:rsidRPr="00213E32">
        <w:rPr>
          <w:rFonts w:ascii="Nirmala UI" w:hAnsi="Nirmala UI" w:cs="Nirmala UI"/>
          <w:kern w:val="0"/>
        </w:rPr>
        <w:t>।</w:t>
      </w:r>
    </w:p>
    <w:p w14:paraId="637627AF" w14:textId="3E2A1AD2" w:rsidR="006616D2" w:rsidRPr="00213E32" w:rsidRDefault="00C1495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েই না</w:t>
      </w:r>
    </w:p>
    <w:p w14:paraId="6BD12E5F" w14:textId="42B85E58" w:rsidR="006616D2" w:rsidRPr="00213E32" w:rsidRDefault="00C1495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কিছুটা</w:t>
      </w:r>
    </w:p>
    <w:p w14:paraId="140630A5" w14:textId="34CFD741" w:rsidR="006616D2" w:rsidRPr="00213E32" w:rsidRDefault="00C1495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ামুটি</w:t>
      </w:r>
    </w:p>
    <w:p w14:paraId="44681C1F" w14:textId="18DA0763" w:rsidR="006616D2" w:rsidRPr="00213E32" w:rsidRDefault="00C1495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গুরুতর</w:t>
      </w:r>
    </w:p>
    <w:p w14:paraId="778E0572" w14:textId="56C7F8C8" w:rsidR="006616D2" w:rsidRPr="00213E32" w:rsidRDefault="00C14952" w:rsidP="006616D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খুবই গুরুতর</w:t>
      </w:r>
    </w:p>
    <w:p w14:paraId="4C5E6F7F" w14:textId="77777777" w:rsidR="006616D2" w:rsidRPr="00213E32" w:rsidRDefault="006616D2" w:rsidP="006E4E61">
      <w:pPr>
        <w:spacing w:after="0" w:line="240" w:lineRule="auto"/>
        <w:rPr>
          <w:rFonts w:ascii="Times-Roman" w:hAnsi="Times-Roman" w:cs="Times-Roman"/>
          <w:kern w:val="0"/>
        </w:rPr>
      </w:pPr>
    </w:p>
    <w:p w14:paraId="2FD231AB" w14:textId="5BFA5D8F" w:rsidR="006616D2" w:rsidRPr="00213E32" w:rsidRDefault="00C14952" w:rsidP="006E4E61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 xml:space="preserve">২। </w:t>
      </w:r>
      <w:r w:rsidR="00D37253" w:rsidRPr="00213E32">
        <w:rPr>
          <w:rFonts w:ascii="Shonar Bangla" w:hAnsi="Shonar Bangla" w:cs="Shonar Bangla"/>
          <w:kern w:val="0"/>
        </w:rPr>
        <w:t>করোন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এ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ময়টাত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দেখা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যাচ্ছ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ম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গে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মতোন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খুব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বেশ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ময়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পর্যন্ত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ঘুমিয়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থাকত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পারছ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না</w:t>
      </w:r>
      <w:r w:rsidR="00D37253" w:rsidRPr="00213E32">
        <w:rPr>
          <w:rFonts w:ascii="Nirmala UI" w:hAnsi="Nirmala UI" w:cs="Nirmala UI"/>
          <w:kern w:val="0"/>
        </w:rPr>
        <w:t>।</w:t>
      </w:r>
    </w:p>
    <w:p w14:paraId="341E211E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েই না</w:t>
      </w:r>
    </w:p>
    <w:p w14:paraId="02E953A5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কিছুটা</w:t>
      </w:r>
    </w:p>
    <w:p w14:paraId="4C3A88F4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ামুটি</w:t>
      </w:r>
    </w:p>
    <w:p w14:paraId="7CA4D254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গুরুতর</w:t>
      </w:r>
    </w:p>
    <w:p w14:paraId="384F4FA4" w14:textId="5A25E19E" w:rsidR="006616D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খুবই গুরুতর</w:t>
      </w:r>
    </w:p>
    <w:p w14:paraId="39C662B1" w14:textId="3A81F21D" w:rsidR="006616D2" w:rsidRPr="00213E32" w:rsidRDefault="00C14952" w:rsidP="006E4E61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 xml:space="preserve">৩। </w:t>
      </w:r>
      <w:r w:rsidR="00D37253" w:rsidRPr="00213E32">
        <w:rPr>
          <w:rFonts w:ascii="Shonar Bangla" w:hAnsi="Shonar Bangla" w:cs="Shonar Bangla"/>
          <w:kern w:val="0"/>
        </w:rPr>
        <w:t>করোন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এ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ময়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বিনা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কারণে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খুব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দ্রুত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ঘুম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ভেঙ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যাচ্ছে</w:t>
      </w:r>
      <w:r w:rsidR="00D37253" w:rsidRPr="00213E32">
        <w:rPr>
          <w:rFonts w:ascii="Nirmala UI" w:hAnsi="Nirmala UI" w:cs="Nirmala UI"/>
          <w:kern w:val="0"/>
        </w:rPr>
        <w:t>।</w:t>
      </w:r>
    </w:p>
    <w:p w14:paraId="0111ABE8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েই না</w:t>
      </w:r>
    </w:p>
    <w:p w14:paraId="1DFC8BAC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কিছুটা</w:t>
      </w:r>
    </w:p>
    <w:p w14:paraId="7C86F549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মোটামুটি</w:t>
      </w:r>
    </w:p>
    <w:p w14:paraId="607CF8E0" w14:textId="77777777" w:rsidR="00C1495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গুরুতর</w:t>
      </w:r>
    </w:p>
    <w:p w14:paraId="6043F9B8" w14:textId="35649BA4" w:rsidR="006616D2" w:rsidRPr="00213E32" w:rsidRDefault="00C14952" w:rsidP="00C14952">
      <w:pPr>
        <w:pStyle w:val="ListParagraph"/>
        <w:numPr>
          <w:ilvl w:val="0"/>
          <w:numId w:val="7"/>
        </w:num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kern w:val="0"/>
        </w:rPr>
        <w:t>খুবই গুরুতর</w:t>
      </w:r>
    </w:p>
    <w:p w14:paraId="3E8FE99F" w14:textId="276B876A" w:rsidR="006616D2" w:rsidRPr="00213E32" w:rsidRDefault="00C14952" w:rsidP="006E4E61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৪। </w:t>
      </w:r>
      <w:r w:rsidR="00D37253" w:rsidRPr="00213E32">
        <w:rPr>
          <w:rFonts w:ascii="Shonar Bangla" w:hAnsi="Shonar Bangla" w:cs="Shonar Bangla"/>
          <w:kern w:val="0"/>
        </w:rPr>
        <w:t>করোন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এ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পরিস্থিতিত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পনা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C529CC" w:rsidRPr="00213E32">
        <w:rPr>
          <w:rFonts w:ascii="Shonar Bangla" w:hAnsi="Shonar Bangla" w:cs="Shonar Bangla"/>
          <w:kern w:val="0"/>
        </w:rPr>
        <w:t>গত ২ সপ্তাহে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ঘুমের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অবস্থা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নিয়ে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আপন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কি</w:t>
      </w:r>
      <w:r w:rsidR="00D37253" w:rsidRPr="00213E32">
        <w:rPr>
          <w:rFonts w:ascii="Times-Roman" w:hAnsi="Times-Roman" w:cs="Times-Roman"/>
          <w:kern w:val="0"/>
        </w:rPr>
        <w:t xml:space="preserve"> </w:t>
      </w:r>
      <w:r w:rsidR="00D37253" w:rsidRPr="00213E32">
        <w:rPr>
          <w:rFonts w:ascii="Shonar Bangla" w:hAnsi="Shonar Bangla" w:cs="Shonar Bangla"/>
          <w:kern w:val="0"/>
        </w:rPr>
        <w:t>সন্তুষ্ট</w:t>
      </w:r>
      <w:r w:rsidR="00D37253" w:rsidRPr="00213E32">
        <w:rPr>
          <w:rFonts w:ascii="Times-Roman" w:hAnsi="Times-Roman" w:cs="Times-Roman"/>
          <w:kern w:val="0"/>
        </w:rPr>
        <w:t>?</w:t>
      </w:r>
    </w:p>
    <w:p w14:paraId="56D4A73D" w14:textId="6FF0A76F" w:rsidR="0039124E" w:rsidRPr="00213E32" w:rsidRDefault="00C529CC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lastRenderedPageBreak/>
        <w:t>খুবই</w:t>
      </w:r>
      <w:r w:rsidR="00C14952" w:rsidRPr="00213E32">
        <w:rPr>
          <w:rFonts w:ascii="Shonar Bangla" w:hAnsi="Shonar Bangla" w:cs="Shonar Bangla"/>
          <w:sz w:val="24"/>
          <w:szCs w:val="24"/>
        </w:rPr>
        <w:t xml:space="preserve"> সন্তুষ্ট</w:t>
      </w:r>
    </w:p>
    <w:p w14:paraId="3FFC6625" w14:textId="7DF9629D" w:rsidR="0039124E" w:rsidRPr="00213E32" w:rsidRDefault="00C529CC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সন্তুষ্ট</w:t>
      </w:r>
    </w:p>
    <w:p w14:paraId="56C38024" w14:textId="5B4BFD04" w:rsidR="0039124E" w:rsidRPr="00213E32" w:rsidRDefault="00C529CC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োটামুটি সন্তুষ্ট</w:t>
      </w:r>
    </w:p>
    <w:p w14:paraId="570DA5A9" w14:textId="5E5B6854" w:rsidR="0039124E" w:rsidRPr="00213E32" w:rsidRDefault="00C529CC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অসন্তুষ্ট</w:t>
      </w:r>
    </w:p>
    <w:p w14:paraId="06841631" w14:textId="2DBCB867" w:rsidR="0039124E" w:rsidRPr="00213E32" w:rsidRDefault="00C529CC" w:rsidP="0039124E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খুবই অসন্তুষ্ট</w:t>
      </w:r>
    </w:p>
    <w:p w14:paraId="0345B2EC" w14:textId="5BA9F0EB" w:rsidR="0039124E" w:rsidRPr="00213E32" w:rsidRDefault="00C14952" w:rsidP="0039124E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৫। </w:t>
      </w:r>
      <w:r w:rsidR="003E47AC" w:rsidRPr="00213E32">
        <w:rPr>
          <w:rFonts w:ascii="Shonar Bangla" w:hAnsi="Shonar Bangla" w:cs="Shonar Bangla"/>
          <w:kern w:val="0"/>
        </w:rPr>
        <w:t>করোনা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এ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এ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মহামারি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পরিস্থিতিত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ঘুমে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সমস্যা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ি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দৈনন্দিন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াজ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োনো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ব্যাঘাত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ঘটায়</w:t>
      </w:r>
      <w:r w:rsidR="003E47AC" w:rsidRPr="00213E32">
        <w:rPr>
          <w:rFonts w:ascii="Times-Roman" w:hAnsi="Times-Roman" w:cs="Times-Roman"/>
          <w:kern w:val="0"/>
        </w:rPr>
        <w:t>?</w:t>
      </w:r>
    </w:p>
    <w:p w14:paraId="3D2A7801" w14:textId="70F17479" w:rsidR="0039124E" w:rsidRPr="00213E32" w:rsidRDefault="00C529CC" w:rsidP="0039124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োটেও ব্যঘাত ঘটায় না</w:t>
      </w:r>
    </w:p>
    <w:p w14:paraId="38DEAB19" w14:textId="12B5877A" w:rsidR="0039124E" w:rsidRPr="00213E32" w:rsidRDefault="00C529CC" w:rsidP="0039124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সামান্য ব্যঘাত ঘটায়</w:t>
      </w:r>
    </w:p>
    <w:p w14:paraId="7C8B61AF" w14:textId="7C50D83F" w:rsidR="0039124E" w:rsidRPr="00213E32" w:rsidRDefault="00C529CC" w:rsidP="0039124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োটামুটি ব্যঘাত ঘটায়</w:t>
      </w:r>
    </w:p>
    <w:p w14:paraId="54F2B1B1" w14:textId="36401386" w:rsidR="0039124E" w:rsidRPr="00213E32" w:rsidRDefault="00C529CC" w:rsidP="0039124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বেশি ব্যঘাত ঘটায়</w:t>
      </w:r>
    </w:p>
    <w:p w14:paraId="27F00D63" w14:textId="6A42BF67" w:rsidR="0039124E" w:rsidRPr="00213E32" w:rsidRDefault="00C529CC" w:rsidP="0039124E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অনেক বেশি ব্যঘাত ঘটায়</w:t>
      </w:r>
    </w:p>
    <w:p w14:paraId="60A9F18E" w14:textId="2245241B" w:rsidR="0039124E" w:rsidRPr="00213E32" w:rsidRDefault="00C14952" w:rsidP="0039124E">
      <w:pPr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৬। </w:t>
      </w:r>
      <w:r w:rsidR="003E47AC" w:rsidRPr="00213E32">
        <w:rPr>
          <w:rFonts w:ascii="Times-Roman" w:hAnsi="Times-Roman" w:cs="Times-Roman"/>
          <w:kern w:val="0"/>
        </w:rPr>
        <w:t>“</w:t>
      </w:r>
      <w:r w:rsidR="003E47AC" w:rsidRPr="00213E32">
        <w:rPr>
          <w:rFonts w:ascii="Shonar Bangla" w:hAnsi="Shonar Bangla" w:cs="Shonar Bangla"/>
          <w:kern w:val="0"/>
        </w:rPr>
        <w:t>অনিদ্র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ারণ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দৈনন্দিন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াজে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য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্ষতি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হচ্ছে</w:t>
      </w:r>
      <w:r w:rsidR="003E47AC" w:rsidRPr="00213E32">
        <w:rPr>
          <w:rFonts w:ascii="Times-Roman" w:hAnsi="Times-Roman" w:cs="Times-Roman"/>
          <w:kern w:val="0"/>
        </w:rPr>
        <w:t>”</w:t>
      </w:r>
      <w:r w:rsidR="003E47AC" w:rsidRPr="00213E32">
        <w:rPr>
          <w:rFonts w:ascii="Shonar Bangla" w:hAnsi="Shonar Bangla" w:cs="Shonar Bangla"/>
          <w:kern w:val="0"/>
        </w:rPr>
        <w:t>এ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ব্যাপারটা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ি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পরিবারে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অন্য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সকল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সদস্যে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াছ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লক্ষণীয়</w:t>
      </w:r>
      <w:r w:rsidR="003E47AC" w:rsidRPr="00213E32">
        <w:rPr>
          <w:rFonts w:ascii="Times-Roman" w:hAnsi="Times-Roman" w:cs="Times-Roman"/>
          <w:kern w:val="0"/>
        </w:rPr>
        <w:t>?</w:t>
      </w:r>
    </w:p>
    <w:p w14:paraId="347A4DC7" w14:textId="77777777" w:rsidR="00C529CC" w:rsidRPr="00213E32" w:rsidRDefault="00C529CC" w:rsidP="00C529C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োটেও লক্ষ্যণীয় না</w:t>
      </w:r>
    </w:p>
    <w:p w14:paraId="530697DE" w14:textId="77777777" w:rsidR="00C529CC" w:rsidRPr="00213E32" w:rsidRDefault="00C529CC" w:rsidP="00C529C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সামান্য লক্ষ্যণীয়</w:t>
      </w:r>
    </w:p>
    <w:p w14:paraId="3EFD11EA" w14:textId="77777777" w:rsidR="00C529CC" w:rsidRPr="00213E32" w:rsidRDefault="00C529CC" w:rsidP="00C529C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মোটামুটি লক্ষ্যণীয়</w:t>
      </w:r>
    </w:p>
    <w:p w14:paraId="0DA517ED" w14:textId="77777777" w:rsidR="00C529CC" w:rsidRPr="00213E32" w:rsidRDefault="00C529CC" w:rsidP="00C529C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বেশি লক্ষ্যণীয়</w:t>
      </w:r>
    </w:p>
    <w:p w14:paraId="6B98D81A" w14:textId="11939161" w:rsidR="00DD3D7D" w:rsidRPr="00213E32" w:rsidRDefault="00C529CC" w:rsidP="00C529C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>অনেক বেশি লক্ষ্যণীয়</w:t>
      </w:r>
    </w:p>
    <w:p w14:paraId="3828E5D7" w14:textId="3B96B666" w:rsidR="00DD3D7D" w:rsidRPr="00213E32" w:rsidRDefault="00C14952" w:rsidP="000B6226">
      <w:pPr>
        <w:autoSpaceDE w:val="0"/>
        <w:autoSpaceDN w:val="0"/>
        <w:adjustRightInd w:val="0"/>
        <w:spacing w:after="0" w:line="240" w:lineRule="auto"/>
        <w:rPr>
          <w:rFonts w:ascii="Times-Roman" w:hAnsi="Times-Roman" w:cs="Times-Roman"/>
          <w:kern w:val="0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৭। </w:t>
      </w:r>
      <w:r w:rsidR="003E47AC" w:rsidRPr="00213E32">
        <w:rPr>
          <w:rFonts w:ascii="Shonar Bangla" w:hAnsi="Shonar Bangla" w:cs="Shonar Bangla"/>
          <w:kern w:val="0"/>
        </w:rPr>
        <w:t>করোনা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এ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এ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পরিস্থিতিতে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ি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কতটুকু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চিন্তিত</w:t>
      </w:r>
      <w:r w:rsidR="003E47AC" w:rsidRPr="00213E32">
        <w:rPr>
          <w:rFonts w:ascii="Times-Roman" w:hAnsi="Times-Roman" w:cs="Times-Roman"/>
          <w:kern w:val="0"/>
        </w:rPr>
        <w:t>/</w:t>
      </w:r>
      <w:r w:rsidR="003E47AC" w:rsidRPr="00213E32">
        <w:rPr>
          <w:rFonts w:ascii="Shonar Bangla" w:hAnsi="Shonar Bangla" w:cs="Shonar Bangla"/>
          <w:kern w:val="0"/>
        </w:rPr>
        <w:t>উদ্বিগ্ন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আপন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ঘুমে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সমস্যার</w:t>
      </w:r>
      <w:r w:rsidR="003E47AC" w:rsidRPr="00213E32">
        <w:rPr>
          <w:rFonts w:ascii="Times-Roman" w:hAnsi="Times-Roman" w:cs="Times-Roman"/>
          <w:kern w:val="0"/>
        </w:rPr>
        <w:t xml:space="preserve"> </w:t>
      </w:r>
      <w:r w:rsidR="003E47AC" w:rsidRPr="00213E32">
        <w:rPr>
          <w:rFonts w:ascii="Shonar Bangla" w:hAnsi="Shonar Bangla" w:cs="Shonar Bangla"/>
          <w:kern w:val="0"/>
        </w:rPr>
        <w:t>জন্য</w:t>
      </w:r>
      <w:r w:rsidR="003E47AC" w:rsidRPr="00213E32">
        <w:rPr>
          <w:rFonts w:ascii="Times-Roman" w:hAnsi="Times-Roman" w:cs="Times-Roman"/>
          <w:kern w:val="0"/>
        </w:rPr>
        <w:t>?</w:t>
      </w:r>
    </w:p>
    <w:p w14:paraId="3F53DE58" w14:textId="432801D0" w:rsidR="00805968" w:rsidRPr="00213E32" w:rsidRDefault="00805968" w:rsidP="0080596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মোটেও </w:t>
      </w:r>
      <w:r w:rsidRPr="00213E32">
        <w:rPr>
          <w:rFonts w:ascii="Shonar Bangla" w:hAnsi="Shonar Bangla" w:cs="Shonar Bangla"/>
          <w:kern w:val="0"/>
        </w:rPr>
        <w:t>চিন্তিত</w:t>
      </w:r>
      <w:r w:rsidRPr="00213E32">
        <w:rPr>
          <w:rFonts w:ascii="Shonar Bangla" w:hAnsi="Shonar Bangla" w:cs="Shonar Bangla"/>
          <w:sz w:val="24"/>
          <w:szCs w:val="24"/>
        </w:rPr>
        <w:t xml:space="preserve"> না</w:t>
      </w:r>
    </w:p>
    <w:p w14:paraId="0F85A2A0" w14:textId="02743852" w:rsidR="00805968" w:rsidRPr="00213E32" w:rsidRDefault="00805968" w:rsidP="0080596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সামান্য </w:t>
      </w:r>
      <w:r w:rsidRPr="00213E32">
        <w:rPr>
          <w:rFonts w:ascii="Shonar Bangla" w:hAnsi="Shonar Bangla" w:cs="Shonar Bangla"/>
          <w:kern w:val="0"/>
        </w:rPr>
        <w:t>চিন্তিত</w:t>
      </w:r>
    </w:p>
    <w:p w14:paraId="14BC80A3" w14:textId="2CD7D1CA" w:rsidR="00805968" w:rsidRPr="00213E32" w:rsidRDefault="00805968" w:rsidP="0080596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মোটামুটি </w:t>
      </w:r>
      <w:r w:rsidRPr="00213E32">
        <w:rPr>
          <w:rFonts w:ascii="Shonar Bangla" w:hAnsi="Shonar Bangla" w:cs="Shonar Bangla"/>
          <w:kern w:val="0"/>
        </w:rPr>
        <w:t>চিন্তিত</w:t>
      </w:r>
    </w:p>
    <w:p w14:paraId="1E9F9CA6" w14:textId="59FA19CD" w:rsidR="00805968" w:rsidRPr="00213E32" w:rsidRDefault="00805968" w:rsidP="0080596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বেশি </w:t>
      </w:r>
      <w:r w:rsidRPr="00213E32">
        <w:rPr>
          <w:rFonts w:ascii="Shonar Bangla" w:hAnsi="Shonar Bangla" w:cs="Shonar Bangla"/>
          <w:kern w:val="0"/>
        </w:rPr>
        <w:t>চিন্তিত</w:t>
      </w:r>
    </w:p>
    <w:p w14:paraId="042196D6" w14:textId="385E6111" w:rsidR="00C774AF" w:rsidRPr="00213E32" w:rsidRDefault="00805968" w:rsidP="00805968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3E32">
        <w:rPr>
          <w:rFonts w:ascii="Shonar Bangla" w:hAnsi="Shonar Bangla" w:cs="Shonar Bangla"/>
          <w:sz w:val="24"/>
          <w:szCs w:val="24"/>
        </w:rPr>
        <w:t xml:space="preserve">অনেক বেশি </w:t>
      </w:r>
      <w:r w:rsidRPr="00213E32">
        <w:rPr>
          <w:rFonts w:ascii="Shonar Bangla" w:hAnsi="Shonar Bangla" w:cs="Shonar Bangla"/>
          <w:kern w:val="0"/>
        </w:rPr>
        <w:t>চিন্তিত</w:t>
      </w:r>
    </w:p>
    <w:sectPr w:rsidR="00C774AF" w:rsidRPr="00213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B6145"/>
    <w:multiLevelType w:val="hybridMultilevel"/>
    <w:tmpl w:val="DF7C15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63BCD"/>
    <w:multiLevelType w:val="hybridMultilevel"/>
    <w:tmpl w:val="B6FC80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B3337"/>
    <w:multiLevelType w:val="hybridMultilevel"/>
    <w:tmpl w:val="02BE85B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87298E"/>
    <w:multiLevelType w:val="hybridMultilevel"/>
    <w:tmpl w:val="F43E83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15561"/>
    <w:multiLevelType w:val="hybridMultilevel"/>
    <w:tmpl w:val="7C6EF2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C168C2"/>
    <w:multiLevelType w:val="hybridMultilevel"/>
    <w:tmpl w:val="70BC467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853287"/>
    <w:multiLevelType w:val="hybridMultilevel"/>
    <w:tmpl w:val="41B653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240648"/>
    <w:multiLevelType w:val="hybridMultilevel"/>
    <w:tmpl w:val="376800B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B12768"/>
    <w:multiLevelType w:val="hybridMultilevel"/>
    <w:tmpl w:val="13E461B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65CC5"/>
    <w:multiLevelType w:val="hybridMultilevel"/>
    <w:tmpl w:val="9188BA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7E5133"/>
    <w:multiLevelType w:val="hybridMultilevel"/>
    <w:tmpl w:val="9404EC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5F78BC"/>
    <w:multiLevelType w:val="hybridMultilevel"/>
    <w:tmpl w:val="1980A0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293813">
    <w:abstractNumId w:val="0"/>
  </w:num>
  <w:num w:numId="2" w16cid:durableId="1643459352">
    <w:abstractNumId w:val="10"/>
  </w:num>
  <w:num w:numId="3" w16cid:durableId="653486237">
    <w:abstractNumId w:val="2"/>
  </w:num>
  <w:num w:numId="4" w16cid:durableId="681123633">
    <w:abstractNumId w:val="9"/>
  </w:num>
  <w:num w:numId="5" w16cid:durableId="1560550915">
    <w:abstractNumId w:val="11"/>
  </w:num>
  <w:num w:numId="6" w16cid:durableId="565263444">
    <w:abstractNumId w:val="4"/>
  </w:num>
  <w:num w:numId="7" w16cid:durableId="1854957761">
    <w:abstractNumId w:val="1"/>
  </w:num>
  <w:num w:numId="8" w16cid:durableId="740294814">
    <w:abstractNumId w:val="6"/>
  </w:num>
  <w:num w:numId="9" w16cid:durableId="114447079">
    <w:abstractNumId w:val="5"/>
  </w:num>
  <w:num w:numId="10" w16cid:durableId="1444885561">
    <w:abstractNumId w:val="3"/>
  </w:num>
  <w:num w:numId="11" w16cid:durableId="466701792">
    <w:abstractNumId w:val="8"/>
  </w:num>
  <w:num w:numId="12" w16cid:durableId="5098306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05BA"/>
    <w:rsid w:val="00024EA8"/>
    <w:rsid w:val="00093E20"/>
    <w:rsid w:val="000B6226"/>
    <w:rsid w:val="00213E32"/>
    <w:rsid w:val="0023401A"/>
    <w:rsid w:val="00274100"/>
    <w:rsid w:val="00293A65"/>
    <w:rsid w:val="00295166"/>
    <w:rsid w:val="002C40EB"/>
    <w:rsid w:val="0039124E"/>
    <w:rsid w:val="003D5F3A"/>
    <w:rsid w:val="003E47AC"/>
    <w:rsid w:val="004318C6"/>
    <w:rsid w:val="004E3AFD"/>
    <w:rsid w:val="00510F0A"/>
    <w:rsid w:val="00544265"/>
    <w:rsid w:val="00660A7F"/>
    <w:rsid w:val="006616D2"/>
    <w:rsid w:val="00692E97"/>
    <w:rsid w:val="006E4E61"/>
    <w:rsid w:val="00753A69"/>
    <w:rsid w:val="00805968"/>
    <w:rsid w:val="008405BE"/>
    <w:rsid w:val="008600DD"/>
    <w:rsid w:val="008B3FC3"/>
    <w:rsid w:val="00A17DBD"/>
    <w:rsid w:val="00A23670"/>
    <w:rsid w:val="00AD5454"/>
    <w:rsid w:val="00B84245"/>
    <w:rsid w:val="00B93893"/>
    <w:rsid w:val="00BF4DD3"/>
    <w:rsid w:val="00C14952"/>
    <w:rsid w:val="00C529CC"/>
    <w:rsid w:val="00C774AF"/>
    <w:rsid w:val="00CF1AA6"/>
    <w:rsid w:val="00D37253"/>
    <w:rsid w:val="00D65FFD"/>
    <w:rsid w:val="00DD3D7D"/>
    <w:rsid w:val="00DF1C57"/>
    <w:rsid w:val="00E205BA"/>
    <w:rsid w:val="00E34510"/>
    <w:rsid w:val="00EA5619"/>
    <w:rsid w:val="00EC5F4A"/>
    <w:rsid w:val="00F525D2"/>
    <w:rsid w:val="00F52660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A19C2C"/>
  <w15:chartTrackingRefBased/>
  <w15:docId w15:val="{7B636E61-C4DC-4A48-BE53-24A86319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2E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869</Words>
  <Characters>3706</Characters>
  <Application>Microsoft Office Word</Application>
  <DocSecurity>0</DocSecurity>
  <Lines>205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u Raihan</dc:creator>
  <cp:keywords/>
  <dc:description/>
  <cp:lastModifiedBy>Md. Abu Raihan</cp:lastModifiedBy>
  <cp:revision>19</cp:revision>
  <dcterms:created xsi:type="dcterms:W3CDTF">2023-09-25T18:58:00Z</dcterms:created>
  <dcterms:modified xsi:type="dcterms:W3CDTF">2023-11-2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1615831642898eebfdf66977ccbdd03f61c961942da310b88de5d1954bb03</vt:lpwstr>
  </property>
</Properties>
</file>